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762530" w14:textId="6B9EF2D7" w:rsidR="002E51D1" w:rsidRPr="002E51D1" w:rsidRDefault="002E51D1" w:rsidP="002E51D1">
      <w:pPr>
        <w:jc w:val="center"/>
        <w:rPr>
          <w:rFonts w:ascii="Times New Roman" w:hAnsi="Times New Roman" w:cs="Times New Roman"/>
          <w:b/>
          <w:bCs/>
        </w:rPr>
      </w:pPr>
      <w:r w:rsidRPr="002E51D1">
        <w:rPr>
          <w:rFonts w:ascii="Times New Roman" w:hAnsi="Times New Roman" w:cs="Times New Roman"/>
          <w:b/>
          <w:bCs/>
        </w:rPr>
        <w:t>Supplementary material</w:t>
      </w:r>
    </w:p>
    <w:p w14:paraId="298199F1" w14:textId="3E1B5AC6" w:rsidR="00F6584E" w:rsidRDefault="002E51D1">
      <w:pPr>
        <w:rPr>
          <w:rFonts w:ascii="Times New Roman" w:hAnsi="Times New Roman" w:cs="Times New Roman"/>
          <w:b/>
          <w:bCs/>
        </w:rPr>
      </w:pPr>
      <w:r w:rsidRPr="002E51D1">
        <w:rPr>
          <w:rFonts w:ascii="Times New Roman" w:hAnsi="Times New Roman" w:cs="Times New Roman"/>
          <w:b/>
          <w:bCs/>
        </w:rPr>
        <w:t>Final Search Strategy</w:t>
      </w:r>
    </w:p>
    <w:p w14:paraId="497FDCC6" w14:textId="77777777" w:rsidR="002E51D1" w:rsidRDefault="002E51D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5"/>
        <w:gridCol w:w="4022"/>
        <w:gridCol w:w="428"/>
        <w:gridCol w:w="3905"/>
        <w:gridCol w:w="550"/>
        <w:gridCol w:w="4628"/>
      </w:tblGrid>
      <w:tr w:rsidR="002E51D1" w:rsidRPr="000D059E" w14:paraId="6AF7ADED" w14:textId="77777777" w:rsidTr="00AC2AE3">
        <w:tc>
          <w:tcPr>
            <w:tcW w:w="1591" w:type="pct"/>
            <w:gridSpan w:val="2"/>
            <w:shd w:val="clear" w:color="auto" w:fill="45B0E1" w:themeFill="accent1" w:themeFillTint="99"/>
          </w:tcPr>
          <w:p w14:paraId="3F57974F" w14:textId="262C9238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LINE (OVID) </w:t>
            </w:r>
          </w:p>
        </w:tc>
        <w:tc>
          <w:tcPr>
            <w:tcW w:w="1553" w:type="pct"/>
            <w:gridSpan w:val="2"/>
            <w:shd w:val="clear" w:color="auto" w:fill="45B0E1" w:themeFill="accent1" w:themeFillTint="99"/>
          </w:tcPr>
          <w:p w14:paraId="1E548D1D" w14:textId="16F23754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MBASE (OVID) </w:t>
            </w:r>
          </w:p>
        </w:tc>
        <w:tc>
          <w:tcPr>
            <w:tcW w:w="1856" w:type="pct"/>
            <w:gridSpan w:val="2"/>
            <w:shd w:val="clear" w:color="auto" w:fill="45B0E1" w:themeFill="accent1" w:themeFillTint="99"/>
          </w:tcPr>
          <w:p w14:paraId="2CB65C17" w14:textId="654141D8" w:rsidR="002E51D1" w:rsidRPr="002E51D1" w:rsidRDefault="002E51D1" w:rsidP="001057A1">
            <w:pPr>
              <w:spacing w:line="252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eastAsia="en-GB"/>
              </w:rPr>
              <w:t xml:space="preserve">APA PsycINFO (OVID) </w:t>
            </w:r>
          </w:p>
        </w:tc>
      </w:tr>
      <w:tr w:rsidR="00AC2AE3" w:rsidRPr="000D059E" w14:paraId="4A1C7006" w14:textId="77777777" w:rsidTr="00AC2AE3">
        <w:tc>
          <w:tcPr>
            <w:tcW w:w="149" w:type="pct"/>
            <w:shd w:val="clear" w:color="auto" w:fill="83CAEB" w:themeFill="accent1" w:themeFillTint="66"/>
          </w:tcPr>
          <w:p w14:paraId="3AD8598E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442" w:type="pct"/>
            <w:shd w:val="clear" w:color="auto" w:fill="83CAEB" w:themeFill="accent1" w:themeFillTint="66"/>
          </w:tcPr>
          <w:p w14:paraId="18F06B30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sz w:val="20"/>
                <w:szCs w:val="20"/>
              </w:rPr>
              <w:t>Terms</w:t>
            </w:r>
          </w:p>
        </w:tc>
        <w:tc>
          <w:tcPr>
            <w:tcW w:w="153" w:type="pct"/>
            <w:shd w:val="clear" w:color="auto" w:fill="83CAEB" w:themeFill="accent1" w:themeFillTint="66"/>
          </w:tcPr>
          <w:p w14:paraId="5A4CD8AB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399" w:type="pct"/>
            <w:shd w:val="clear" w:color="auto" w:fill="83CAEB" w:themeFill="accent1" w:themeFillTint="66"/>
          </w:tcPr>
          <w:p w14:paraId="5120F5DB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sz w:val="20"/>
                <w:szCs w:val="20"/>
              </w:rPr>
              <w:t>Terms</w:t>
            </w:r>
          </w:p>
        </w:tc>
        <w:tc>
          <w:tcPr>
            <w:tcW w:w="197" w:type="pct"/>
            <w:shd w:val="clear" w:color="auto" w:fill="83CAEB" w:themeFill="accent1" w:themeFillTint="66"/>
          </w:tcPr>
          <w:p w14:paraId="7884B550" w14:textId="77777777" w:rsidR="002E51D1" w:rsidRPr="002E51D1" w:rsidRDefault="002E51D1" w:rsidP="001057A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2E51D1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N</w:t>
            </w:r>
          </w:p>
        </w:tc>
        <w:tc>
          <w:tcPr>
            <w:tcW w:w="1659" w:type="pct"/>
            <w:shd w:val="clear" w:color="auto" w:fill="83CAEB" w:themeFill="accent1" w:themeFillTint="66"/>
          </w:tcPr>
          <w:p w14:paraId="162CA757" w14:textId="77777777" w:rsidR="002E51D1" w:rsidRPr="002E51D1" w:rsidRDefault="002E51D1" w:rsidP="001057A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2E51D1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erms</w:t>
            </w:r>
          </w:p>
        </w:tc>
      </w:tr>
      <w:tr w:rsidR="00AC2AE3" w:rsidRPr="000D059E" w14:paraId="2E60CBFB" w14:textId="77777777" w:rsidTr="00AC2AE3">
        <w:tc>
          <w:tcPr>
            <w:tcW w:w="149" w:type="pct"/>
          </w:tcPr>
          <w:p w14:paraId="40027198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442" w:type="pct"/>
          </w:tcPr>
          <w:p w14:paraId="38CC9EC6" w14:textId="061BF0A3" w:rsidR="002E51D1" w:rsidRPr="002E51D1" w:rsidRDefault="00C36E28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xp </w:t>
            </w:r>
            <w:r w:rsidR="002E51D1"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Psychotic Disorders/ or Bipolar Disorder/ or Schizophrenia/</w:t>
            </w:r>
          </w:p>
        </w:tc>
        <w:tc>
          <w:tcPr>
            <w:tcW w:w="153" w:type="pct"/>
            <w:shd w:val="clear" w:color="auto" w:fill="FFFFFF" w:themeFill="background1"/>
          </w:tcPr>
          <w:p w14:paraId="1CF3E182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399" w:type="pct"/>
            <w:shd w:val="clear" w:color="auto" w:fill="FFFFFF" w:themeFill="background1"/>
          </w:tcPr>
          <w:p w14:paraId="531EE7F4" w14:textId="1107BA45" w:rsidR="002E51D1" w:rsidRPr="002E51D1" w:rsidRDefault="00C36E28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xp </w:t>
            </w:r>
            <w:r w:rsidR="002E51D1"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Psychotic Disorders/ or Bipolar Disorder/ or Schizophrenia/</w:t>
            </w:r>
          </w:p>
        </w:tc>
        <w:tc>
          <w:tcPr>
            <w:tcW w:w="197" w:type="pct"/>
            <w:shd w:val="clear" w:color="auto" w:fill="FFFFFF" w:themeFill="background1"/>
          </w:tcPr>
          <w:p w14:paraId="63B57087" w14:textId="2E142651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659" w:type="pct"/>
            <w:shd w:val="clear" w:color="auto" w:fill="FFFFFF" w:themeFill="background1"/>
          </w:tcPr>
          <w:p w14:paraId="42AAD2AB" w14:textId="374B3313" w:rsidR="002E51D1" w:rsidRPr="002E51D1" w:rsidRDefault="00C36E28" w:rsidP="002E51D1">
            <w:pPr>
              <w:spacing w:line="252" w:lineRule="atLeast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xp  </w:t>
            </w:r>
            <w:r w:rsidR="002E51D1"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Psychotic Disorders/ or Bipolar Disorder/ or Schizophrenia/</w:t>
            </w:r>
          </w:p>
        </w:tc>
      </w:tr>
      <w:tr w:rsidR="00AC2AE3" w:rsidRPr="000D059E" w14:paraId="44E6715C" w14:textId="77777777" w:rsidTr="00AC2AE3">
        <w:tc>
          <w:tcPr>
            <w:tcW w:w="149" w:type="pct"/>
          </w:tcPr>
          <w:p w14:paraId="527E1833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442" w:type="pct"/>
          </w:tcPr>
          <w:p w14:paraId="4A734953" w14:textId="173C46A1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Schizophren* 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chizoaffective disorder* or Bipolar affective disorder* or Psychotic depression or Chronic psychosis or Delusional disorder*).ti,ab.</w:t>
            </w:r>
          </w:p>
        </w:tc>
        <w:tc>
          <w:tcPr>
            <w:tcW w:w="153" w:type="pct"/>
            <w:shd w:val="clear" w:color="auto" w:fill="FFFFFF" w:themeFill="background1"/>
          </w:tcPr>
          <w:p w14:paraId="43D0C51A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399" w:type="pct"/>
            <w:shd w:val="clear" w:color="auto" w:fill="FFFFFF" w:themeFill="background1"/>
          </w:tcPr>
          <w:p w14:paraId="3B264904" w14:textId="68F5F57E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Schizophren* or Schizoaffective disorder* or Bipolar affective disorder* or Psychotic depression or Chronic psychosis or Delusional disorder*).ti,ab.</w:t>
            </w:r>
          </w:p>
        </w:tc>
        <w:tc>
          <w:tcPr>
            <w:tcW w:w="197" w:type="pct"/>
            <w:shd w:val="clear" w:color="auto" w:fill="FFFFFF" w:themeFill="background1"/>
          </w:tcPr>
          <w:p w14:paraId="46CBFEBC" w14:textId="560EC5B8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659" w:type="pct"/>
            <w:shd w:val="clear" w:color="auto" w:fill="FFFFFF" w:themeFill="background1"/>
          </w:tcPr>
          <w:p w14:paraId="1AF85BCC" w14:textId="78D29D85" w:rsidR="002E51D1" w:rsidRPr="002E51D1" w:rsidRDefault="002E51D1" w:rsidP="002E51D1">
            <w:pPr>
              <w:spacing w:line="252" w:lineRule="atLeast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Schizophren* or Schizoaffective disorder* or Bipolar affective disorder* or Psychotic depression or Chronic psychosis or Delusional disorder*).ti,ab.</w:t>
            </w:r>
          </w:p>
        </w:tc>
      </w:tr>
      <w:tr w:rsidR="00AC2AE3" w:rsidRPr="000D059E" w14:paraId="7D72CA41" w14:textId="77777777" w:rsidTr="00AC2AE3">
        <w:tc>
          <w:tcPr>
            <w:tcW w:w="149" w:type="pct"/>
          </w:tcPr>
          <w:p w14:paraId="57979E80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442" w:type="pct"/>
          </w:tcPr>
          <w:p w14:paraId="6EA88AA9" w14:textId="43362609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(serious or severe) adj3 ("mental illness*" or "mental disorder*")).ti,ab.</w:t>
            </w:r>
          </w:p>
        </w:tc>
        <w:tc>
          <w:tcPr>
            <w:tcW w:w="153" w:type="pct"/>
            <w:shd w:val="clear" w:color="auto" w:fill="FFFFFF" w:themeFill="background1"/>
          </w:tcPr>
          <w:p w14:paraId="52DC6064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399" w:type="pct"/>
            <w:shd w:val="clear" w:color="auto" w:fill="FFFFFF" w:themeFill="background1"/>
          </w:tcPr>
          <w:p w14:paraId="6B6AC4DA" w14:textId="17EF0AD3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(serious or severe) adj3 ("mental illness*" or "mental disorder*")).ti,ab.</w:t>
            </w:r>
          </w:p>
        </w:tc>
        <w:tc>
          <w:tcPr>
            <w:tcW w:w="197" w:type="pct"/>
            <w:shd w:val="clear" w:color="auto" w:fill="FFFFFF" w:themeFill="background1"/>
          </w:tcPr>
          <w:p w14:paraId="7A0EC7F1" w14:textId="0FC40AF3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659" w:type="pct"/>
            <w:shd w:val="clear" w:color="auto" w:fill="FFFFFF" w:themeFill="background1"/>
          </w:tcPr>
          <w:p w14:paraId="24196635" w14:textId="02D449E9" w:rsidR="002E51D1" w:rsidRPr="002E51D1" w:rsidRDefault="002E51D1" w:rsidP="002E51D1">
            <w:pPr>
              <w:spacing w:line="252" w:lineRule="atLeast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(serious or severe) adj3 ("mental illness*" or "mental disorder*")).ti,ab.</w:t>
            </w:r>
          </w:p>
        </w:tc>
      </w:tr>
      <w:tr w:rsidR="00AC2AE3" w:rsidRPr="000D059E" w14:paraId="6B3AA5AC" w14:textId="77777777" w:rsidTr="00AC2AE3">
        <w:trPr>
          <w:trHeight w:val="235"/>
        </w:trPr>
        <w:tc>
          <w:tcPr>
            <w:tcW w:w="149" w:type="pct"/>
          </w:tcPr>
          <w:p w14:paraId="37C618FF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4</w:t>
            </w:r>
          </w:p>
        </w:tc>
        <w:tc>
          <w:tcPr>
            <w:tcW w:w="1442" w:type="pct"/>
          </w:tcPr>
          <w:p w14:paraId="45B9D25E" w14:textId="77777777" w:rsidR="002E51D1" w:rsidRPr="002E51D1" w:rsidRDefault="002E51D1" w:rsidP="002E51D1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1 or 2 or 3</w:t>
            </w:r>
          </w:p>
        </w:tc>
        <w:tc>
          <w:tcPr>
            <w:tcW w:w="153" w:type="pct"/>
            <w:shd w:val="clear" w:color="auto" w:fill="FFFFFF" w:themeFill="background1"/>
          </w:tcPr>
          <w:p w14:paraId="04C830ED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4</w:t>
            </w:r>
          </w:p>
        </w:tc>
        <w:tc>
          <w:tcPr>
            <w:tcW w:w="1399" w:type="pct"/>
            <w:shd w:val="clear" w:color="auto" w:fill="FFFFFF" w:themeFill="background1"/>
          </w:tcPr>
          <w:p w14:paraId="0F09A03C" w14:textId="488551E0" w:rsidR="002E51D1" w:rsidRPr="002E51D1" w:rsidRDefault="002E51D1" w:rsidP="002E51D1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1 or 2 or 3</w:t>
            </w:r>
          </w:p>
        </w:tc>
        <w:tc>
          <w:tcPr>
            <w:tcW w:w="197" w:type="pct"/>
            <w:shd w:val="clear" w:color="auto" w:fill="FFFFFF" w:themeFill="background1"/>
          </w:tcPr>
          <w:p w14:paraId="7F54D0BF" w14:textId="6EE4BD5A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i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4</w:t>
            </w:r>
          </w:p>
        </w:tc>
        <w:tc>
          <w:tcPr>
            <w:tcW w:w="1659" w:type="pct"/>
            <w:shd w:val="clear" w:color="auto" w:fill="FFFFFF" w:themeFill="background1"/>
          </w:tcPr>
          <w:p w14:paraId="73D91D01" w14:textId="252418A2" w:rsidR="002E51D1" w:rsidRPr="002E51D1" w:rsidRDefault="002E51D1" w:rsidP="002E51D1">
            <w:pPr>
              <w:spacing w:line="252" w:lineRule="atLeast"/>
              <w:rPr>
                <w:rFonts w:ascii="Times New Roman" w:eastAsia="Times New Roman" w:hAnsi="Times New Roman" w:cs="Times New Roman"/>
                <w:i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1 or 2 or 3</w:t>
            </w:r>
          </w:p>
        </w:tc>
      </w:tr>
      <w:tr w:rsidR="00AC2AE3" w:rsidRPr="000D059E" w14:paraId="5646A4CF" w14:textId="77777777" w:rsidTr="00AC2AE3">
        <w:tc>
          <w:tcPr>
            <w:tcW w:w="149" w:type="pct"/>
          </w:tcPr>
          <w:p w14:paraId="43F2B07E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442" w:type="pct"/>
          </w:tcPr>
          <w:p w14:paraId="5069B919" w14:textId="04C3BB2F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(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re or 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ecovery or rehabilitation) adj5 (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m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odel* or plan* or methodolog* or pathway*)).ti,ab.</w:t>
            </w:r>
          </w:p>
        </w:tc>
        <w:tc>
          <w:tcPr>
            <w:tcW w:w="153" w:type="pct"/>
            <w:shd w:val="clear" w:color="auto" w:fill="FFFFFF" w:themeFill="background1"/>
          </w:tcPr>
          <w:p w14:paraId="02EEE06F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399" w:type="pct"/>
            <w:shd w:val="clear" w:color="auto" w:fill="FFFFFF" w:themeFill="background1"/>
          </w:tcPr>
          <w:p w14:paraId="2124A877" w14:textId="2178A055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(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re or 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ecovery or rehabilitation) adj5 (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m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odel* or plan* or methodolog* or pathway*)).ti,ab.</w:t>
            </w:r>
          </w:p>
        </w:tc>
        <w:tc>
          <w:tcPr>
            <w:tcW w:w="197" w:type="pct"/>
            <w:shd w:val="clear" w:color="auto" w:fill="FFFFFF" w:themeFill="background1"/>
          </w:tcPr>
          <w:p w14:paraId="165FA22B" w14:textId="584124EC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659" w:type="pct"/>
            <w:shd w:val="clear" w:color="auto" w:fill="FFFFFF" w:themeFill="background1"/>
          </w:tcPr>
          <w:p w14:paraId="6DDD1A4B" w14:textId="6F944750" w:rsidR="002E51D1" w:rsidRPr="002E51D1" w:rsidRDefault="002E51D1" w:rsidP="002E51D1">
            <w:pPr>
              <w:spacing w:line="252" w:lineRule="atLeast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(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re or 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ecovery or rehabilitation) adj5 (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m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odel* or plan* or methodolog* or pathway*)).ti,ab.</w:t>
            </w:r>
          </w:p>
        </w:tc>
      </w:tr>
      <w:tr w:rsidR="00AC2AE3" w:rsidRPr="000D059E" w14:paraId="593C654A" w14:textId="77777777" w:rsidTr="00AC2AE3">
        <w:tc>
          <w:tcPr>
            <w:tcW w:w="149" w:type="pct"/>
          </w:tcPr>
          <w:p w14:paraId="11A5D6E6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442" w:type="pct"/>
          </w:tcPr>
          <w:p w14:paraId="2231F6BF" w14:textId="52F24173" w:rsidR="002E51D1" w:rsidRPr="002E51D1" w:rsidRDefault="00054E26" w:rsidP="002E5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"Case management".</w:t>
            </w:r>
            <w:proofErr w:type="spellStart"/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" w:type="pct"/>
            <w:shd w:val="clear" w:color="auto" w:fill="FFFFFF" w:themeFill="background1"/>
          </w:tcPr>
          <w:p w14:paraId="71D3B1E9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399" w:type="pct"/>
            <w:shd w:val="clear" w:color="auto" w:fill="FFFFFF" w:themeFill="background1"/>
          </w:tcPr>
          <w:p w14:paraId="615D1E25" w14:textId="647FFB85" w:rsidR="002E51D1" w:rsidRPr="002E51D1" w:rsidRDefault="00054E26" w:rsidP="002E5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"Case management".</w:t>
            </w:r>
            <w:proofErr w:type="spellStart"/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7" w:type="pct"/>
            <w:shd w:val="clear" w:color="auto" w:fill="FFFFFF" w:themeFill="background1"/>
          </w:tcPr>
          <w:p w14:paraId="4C5A5DDD" w14:textId="56325BE8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659" w:type="pct"/>
            <w:shd w:val="clear" w:color="auto" w:fill="FFFFFF" w:themeFill="background1"/>
          </w:tcPr>
          <w:p w14:paraId="41CFBAC1" w14:textId="30973371" w:rsidR="002E51D1" w:rsidRPr="00054E26" w:rsidRDefault="00054E26" w:rsidP="00054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"Case management".</w:t>
            </w:r>
            <w:proofErr w:type="spellStart"/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C2AE3" w:rsidRPr="000D059E" w14:paraId="60B956A5" w14:textId="77777777" w:rsidTr="00AC2AE3">
        <w:tc>
          <w:tcPr>
            <w:tcW w:w="149" w:type="pct"/>
          </w:tcPr>
          <w:p w14:paraId="7D06A64A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2" w:type="pct"/>
          </w:tcPr>
          <w:p w14:paraId="03265FFE" w14:textId="61DF83B0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5</w:t>
            </w: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6</w:t>
            </w:r>
          </w:p>
        </w:tc>
        <w:tc>
          <w:tcPr>
            <w:tcW w:w="153" w:type="pct"/>
            <w:shd w:val="clear" w:color="auto" w:fill="FFFFFF" w:themeFill="background1"/>
          </w:tcPr>
          <w:p w14:paraId="723D5788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1399" w:type="pct"/>
            <w:shd w:val="clear" w:color="auto" w:fill="FFFFFF" w:themeFill="background1"/>
          </w:tcPr>
          <w:p w14:paraId="3653E875" w14:textId="295A0630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5</w:t>
            </w: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6</w:t>
            </w:r>
          </w:p>
        </w:tc>
        <w:tc>
          <w:tcPr>
            <w:tcW w:w="197" w:type="pct"/>
            <w:shd w:val="clear" w:color="auto" w:fill="FFFFFF" w:themeFill="background1"/>
          </w:tcPr>
          <w:p w14:paraId="4C09980F" w14:textId="64FCBBE1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1659" w:type="pct"/>
            <w:shd w:val="clear" w:color="auto" w:fill="FFFFFF" w:themeFill="background1"/>
          </w:tcPr>
          <w:p w14:paraId="271B6333" w14:textId="6795BF1D" w:rsidR="002E51D1" w:rsidRPr="002E51D1" w:rsidRDefault="002E51D1" w:rsidP="002E51D1">
            <w:pPr>
              <w:spacing w:line="252" w:lineRule="atLeast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5</w:t>
            </w: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6</w:t>
            </w:r>
          </w:p>
        </w:tc>
      </w:tr>
      <w:tr w:rsidR="00AC2AE3" w:rsidRPr="000D059E" w14:paraId="788A4788" w14:textId="77777777" w:rsidTr="00AC2AE3">
        <w:tc>
          <w:tcPr>
            <w:tcW w:w="149" w:type="pct"/>
          </w:tcPr>
          <w:p w14:paraId="413DDDD8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2" w:type="pct"/>
          </w:tcPr>
          <w:p w14:paraId="7D748281" w14:textId="7A57532D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4 and 7</w:t>
            </w:r>
          </w:p>
        </w:tc>
        <w:tc>
          <w:tcPr>
            <w:tcW w:w="153" w:type="pct"/>
            <w:shd w:val="clear" w:color="auto" w:fill="FFFFFF" w:themeFill="background1"/>
          </w:tcPr>
          <w:p w14:paraId="79BF834C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399" w:type="pct"/>
            <w:shd w:val="clear" w:color="auto" w:fill="FFFFFF" w:themeFill="background1"/>
          </w:tcPr>
          <w:p w14:paraId="431D0527" w14:textId="5366073B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4 and 7</w:t>
            </w:r>
          </w:p>
        </w:tc>
        <w:tc>
          <w:tcPr>
            <w:tcW w:w="197" w:type="pct"/>
            <w:shd w:val="clear" w:color="auto" w:fill="FFFFFF" w:themeFill="background1"/>
          </w:tcPr>
          <w:p w14:paraId="4B5B7D76" w14:textId="4EC09675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659" w:type="pct"/>
            <w:shd w:val="clear" w:color="auto" w:fill="FFFFFF" w:themeFill="background1"/>
          </w:tcPr>
          <w:p w14:paraId="0FE8FEF9" w14:textId="76D1A8C7" w:rsidR="002E51D1" w:rsidRPr="002E51D1" w:rsidRDefault="002E51D1" w:rsidP="002E51D1">
            <w:pPr>
              <w:spacing w:line="252" w:lineRule="atLeast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4 and 7</w:t>
            </w:r>
          </w:p>
        </w:tc>
      </w:tr>
      <w:tr w:rsidR="00AC2AE3" w:rsidRPr="000D059E" w14:paraId="4D4718B6" w14:textId="77777777" w:rsidTr="00AC2AE3">
        <w:tc>
          <w:tcPr>
            <w:tcW w:w="149" w:type="pct"/>
          </w:tcPr>
          <w:p w14:paraId="6BE72BA2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2" w:type="pct"/>
          </w:tcPr>
          <w:p w14:paraId="1E81D007" w14:textId="313BFEC7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limit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to (english language and humans and yr="2000 -Current")</w:t>
            </w:r>
          </w:p>
        </w:tc>
        <w:tc>
          <w:tcPr>
            <w:tcW w:w="153" w:type="pct"/>
            <w:shd w:val="clear" w:color="auto" w:fill="FFFFFF" w:themeFill="background1"/>
          </w:tcPr>
          <w:p w14:paraId="75165EDA" w14:textId="77777777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1399" w:type="pct"/>
            <w:shd w:val="clear" w:color="auto" w:fill="FFFFFF" w:themeFill="background1"/>
          </w:tcPr>
          <w:p w14:paraId="7641C7E1" w14:textId="41900CFC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limit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to (english language and humans and yr="2000 -Current")</w:t>
            </w:r>
          </w:p>
        </w:tc>
        <w:tc>
          <w:tcPr>
            <w:tcW w:w="197" w:type="pct"/>
            <w:shd w:val="clear" w:color="auto" w:fill="FFFFFF" w:themeFill="background1"/>
          </w:tcPr>
          <w:p w14:paraId="549DF826" w14:textId="4D58D9AC" w:rsidR="002E51D1" w:rsidRPr="002E51D1" w:rsidRDefault="002E51D1" w:rsidP="002E51D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1659" w:type="pct"/>
            <w:shd w:val="clear" w:color="auto" w:fill="FFFFFF" w:themeFill="background1"/>
          </w:tcPr>
          <w:p w14:paraId="4B45BBEC" w14:textId="45270F21" w:rsidR="002E51D1" w:rsidRPr="002E51D1" w:rsidRDefault="002E51D1" w:rsidP="002E51D1">
            <w:pPr>
              <w:spacing w:line="252" w:lineRule="atLeast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limit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to (english language and humans and yr="2000 -Current")</w:t>
            </w:r>
          </w:p>
        </w:tc>
      </w:tr>
      <w:tr w:rsidR="00AC2AE3" w:rsidRPr="000D059E" w14:paraId="7E1EAF5E" w14:textId="77777777" w:rsidTr="00AC2AE3">
        <w:tc>
          <w:tcPr>
            <w:tcW w:w="149" w:type="pct"/>
          </w:tcPr>
          <w:p w14:paraId="31EFD5A5" w14:textId="0F7C4459" w:rsidR="002E51D1" w:rsidRPr="002E51D1" w:rsidRDefault="002E51D1" w:rsidP="002E51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42" w:type="pct"/>
          </w:tcPr>
          <w:p w14:paraId="58E3F168" w14:textId="031EDA2A" w:rsidR="002E51D1" w:rsidRPr="002E51D1" w:rsidRDefault="002E51D1" w:rsidP="002E51D1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FFFFFF" w:themeFill="background1"/>
          </w:tcPr>
          <w:p w14:paraId="3BB11426" w14:textId="7117BFD9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FFFFFF" w:themeFill="background1"/>
          </w:tcPr>
          <w:p w14:paraId="135EC8D4" w14:textId="31128271" w:rsidR="002E51D1" w:rsidRPr="002E51D1" w:rsidRDefault="002E51D1" w:rsidP="001057A1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364B2A62" w14:textId="2312DA78" w:rsidR="002E51D1" w:rsidRPr="002E51D1" w:rsidRDefault="002E51D1" w:rsidP="001057A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14:paraId="7CA5C25F" w14:textId="071E506C" w:rsidR="002E51D1" w:rsidRPr="002E51D1" w:rsidRDefault="002E51D1" w:rsidP="001057A1">
            <w:pPr>
              <w:spacing w:line="252" w:lineRule="atLeast"/>
              <w:rPr>
                <w:rFonts w:ascii="Times New Roman" w:eastAsia="Times New Roman" w:hAnsi="Times New Roman" w:cs="Times New Roman"/>
                <w:i/>
                <w:noProof/>
                <w:color w:val="333333"/>
                <w:sz w:val="20"/>
                <w:szCs w:val="20"/>
                <w:lang w:eastAsia="en-GB"/>
              </w:rPr>
            </w:pPr>
          </w:p>
        </w:tc>
      </w:tr>
      <w:tr w:rsidR="002E51D1" w:rsidRPr="002E51D1" w14:paraId="41136D65" w14:textId="77777777" w:rsidTr="00AC2AE3">
        <w:tc>
          <w:tcPr>
            <w:tcW w:w="1591" w:type="pct"/>
            <w:gridSpan w:val="2"/>
            <w:shd w:val="clear" w:color="auto" w:fill="45B0E1" w:themeFill="accent1" w:themeFillTint="99"/>
          </w:tcPr>
          <w:p w14:paraId="55C3EDE3" w14:textId="2902D979" w:rsidR="002E51D1" w:rsidRPr="002E51D1" w:rsidRDefault="002E51D1" w:rsidP="002E51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care </w:t>
            </w:r>
            <w:r w:rsidR="0035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OVID)</w:t>
            </w:r>
          </w:p>
        </w:tc>
        <w:tc>
          <w:tcPr>
            <w:tcW w:w="1553" w:type="pct"/>
            <w:gridSpan w:val="2"/>
            <w:shd w:val="clear" w:color="auto" w:fill="45B0E1" w:themeFill="accent1" w:themeFillTint="99"/>
          </w:tcPr>
          <w:p w14:paraId="5889F042" w14:textId="693D7AFC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b/>
                <w:sz w:val="20"/>
                <w:szCs w:val="20"/>
              </w:rPr>
              <w:t>CINAHL Plus (EBSCO)</w:t>
            </w:r>
          </w:p>
        </w:tc>
        <w:tc>
          <w:tcPr>
            <w:tcW w:w="1856" w:type="pct"/>
            <w:gridSpan w:val="2"/>
            <w:shd w:val="clear" w:color="auto" w:fill="45B0E1" w:themeFill="accent1" w:themeFillTint="99"/>
          </w:tcPr>
          <w:p w14:paraId="3ED3092A" w14:textId="0BC0746A" w:rsidR="002E51D1" w:rsidRPr="002E51D1" w:rsidRDefault="002E51D1" w:rsidP="001057A1">
            <w:pPr>
              <w:spacing w:line="252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eastAsia="en-GB"/>
              </w:rPr>
            </w:pPr>
            <w:r w:rsidRPr="002E51D1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eastAsia="en-GB"/>
              </w:rPr>
              <w:t>Cochrane Library</w:t>
            </w:r>
          </w:p>
        </w:tc>
      </w:tr>
      <w:tr w:rsidR="002E51D1" w:rsidRPr="002E51D1" w14:paraId="10BDBAF8" w14:textId="77777777" w:rsidTr="00AC2AE3">
        <w:tc>
          <w:tcPr>
            <w:tcW w:w="149" w:type="pct"/>
            <w:shd w:val="clear" w:color="auto" w:fill="83CAEB" w:themeFill="accent1" w:themeFillTint="66"/>
          </w:tcPr>
          <w:p w14:paraId="21588D11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442" w:type="pct"/>
            <w:shd w:val="clear" w:color="auto" w:fill="83CAEB" w:themeFill="accent1" w:themeFillTint="66"/>
          </w:tcPr>
          <w:p w14:paraId="5D2882B1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sz w:val="20"/>
                <w:szCs w:val="20"/>
              </w:rPr>
              <w:t>Terms</w:t>
            </w:r>
          </w:p>
        </w:tc>
        <w:tc>
          <w:tcPr>
            <w:tcW w:w="153" w:type="pct"/>
            <w:shd w:val="clear" w:color="auto" w:fill="83CAEB" w:themeFill="accent1" w:themeFillTint="66"/>
          </w:tcPr>
          <w:p w14:paraId="762A9F02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399" w:type="pct"/>
            <w:shd w:val="clear" w:color="auto" w:fill="83CAEB" w:themeFill="accent1" w:themeFillTint="66"/>
          </w:tcPr>
          <w:p w14:paraId="5C230058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sz w:val="20"/>
                <w:szCs w:val="20"/>
              </w:rPr>
              <w:t>Terms</w:t>
            </w:r>
          </w:p>
        </w:tc>
        <w:tc>
          <w:tcPr>
            <w:tcW w:w="197" w:type="pct"/>
            <w:shd w:val="clear" w:color="auto" w:fill="83CAEB" w:themeFill="accent1" w:themeFillTint="66"/>
          </w:tcPr>
          <w:p w14:paraId="45D10A1C" w14:textId="77777777" w:rsidR="002E51D1" w:rsidRPr="002E51D1" w:rsidRDefault="002E51D1" w:rsidP="001057A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2E51D1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N</w:t>
            </w:r>
          </w:p>
        </w:tc>
        <w:tc>
          <w:tcPr>
            <w:tcW w:w="1659" w:type="pct"/>
            <w:shd w:val="clear" w:color="auto" w:fill="83CAEB" w:themeFill="accent1" w:themeFillTint="66"/>
          </w:tcPr>
          <w:p w14:paraId="7F7D9B5A" w14:textId="77777777" w:rsidR="002E51D1" w:rsidRPr="002E51D1" w:rsidRDefault="002E51D1" w:rsidP="001057A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2E51D1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erms</w:t>
            </w:r>
          </w:p>
        </w:tc>
      </w:tr>
      <w:tr w:rsidR="002E51D1" w:rsidRPr="002E51D1" w14:paraId="4BABF8CE" w14:textId="77777777" w:rsidTr="00AC2AE3">
        <w:tc>
          <w:tcPr>
            <w:tcW w:w="149" w:type="pct"/>
          </w:tcPr>
          <w:p w14:paraId="59BA6587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442" w:type="pct"/>
          </w:tcPr>
          <w:p w14:paraId="5ED5D70A" w14:textId="3EE18F7D" w:rsidR="002E51D1" w:rsidRPr="002E51D1" w:rsidRDefault="00C36E28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xp </w:t>
            </w:r>
            <w:r w:rsidR="002E51D1"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Psychotic Disorders/ or Bipolar Disorder/ or Schizophrenia/</w:t>
            </w:r>
          </w:p>
        </w:tc>
        <w:tc>
          <w:tcPr>
            <w:tcW w:w="153" w:type="pct"/>
            <w:shd w:val="clear" w:color="auto" w:fill="FFFFFF" w:themeFill="background1"/>
          </w:tcPr>
          <w:p w14:paraId="4CA78328" w14:textId="6C24110E" w:rsidR="002E51D1" w:rsidRPr="00AC2AE3" w:rsidRDefault="00AC2AE3" w:rsidP="0010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AE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E51D1" w:rsidRPr="00AC2A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9" w:type="pct"/>
            <w:shd w:val="clear" w:color="auto" w:fill="FFFFFF" w:themeFill="background1"/>
          </w:tcPr>
          <w:p w14:paraId="515F7E48" w14:textId="1DCCE076" w:rsidR="002E51D1" w:rsidRPr="00AC2AE3" w:rsidRDefault="00054E26" w:rsidP="00105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noProof/>
                <w:sz w:val="20"/>
                <w:szCs w:val="20"/>
              </w:rPr>
              <w:t>(MH "Psychotic Disorders") OR (MH "Bipolar Disorder") OR (MH "Schizophrenia")</w:t>
            </w:r>
          </w:p>
        </w:tc>
        <w:tc>
          <w:tcPr>
            <w:tcW w:w="197" w:type="pct"/>
            <w:shd w:val="clear" w:color="auto" w:fill="FFFFFF" w:themeFill="background1"/>
          </w:tcPr>
          <w:p w14:paraId="577C6772" w14:textId="27DA6E95" w:rsidR="002E51D1" w:rsidRPr="00AC2AE3" w:rsidRDefault="00AC2AE3" w:rsidP="001057A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659" w:type="pct"/>
            <w:shd w:val="clear" w:color="auto" w:fill="FFFFFF" w:themeFill="background1"/>
          </w:tcPr>
          <w:p w14:paraId="5A9971B4" w14:textId="0E87CEAA" w:rsidR="002E51D1" w:rsidRPr="00AC2AE3" w:rsidRDefault="00AC2AE3" w:rsidP="001057A1">
            <w:pPr>
              <w:spacing w:line="252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Psychotic Disorders </w:t>
            </w:r>
            <w:r w:rsid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Bipolar Disorder </w:t>
            </w:r>
            <w:r w:rsid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Schizophrenia</w:t>
            </w:r>
          </w:p>
        </w:tc>
      </w:tr>
      <w:tr w:rsidR="002E51D1" w:rsidRPr="002E51D1" w14:paraId="55D15606" w14:textId="77777777" w:rsidTr="00AC2AE3">
        <w:tc>
          <w:tcPr>
            <w:tcW w:w="149" w:type="pct"/>
          </w:tcPr>
          <w:p w14:paraId="1F74DEB0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442" w:type="pct"/>
          </w:tcPr>
          <w:p w14:paraId="618FD655" w14:textId="5478801B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Schizophren* or Schizoaffective disorder* or Bipolar affective disorder* or Psychotic depression or Chronic psychosis or Delusional disorder*).ti,ab.</w:t>
            </w:r>
          </w:p>
        </w:tc>
        <w:tc>
          <w:tcPr>
            <w:tcW w:w="153" w:type="pct"/>
            <w:shd w:val="clear" w:color="auto" w:fill="FFFFFF" w:themeFill="background1"/>
          </w:tcPr>
          <w:p w14:paraId="661E7742" w14:textId="3EAF2E76" w:rsidR="002E51D1" w:rsidRPr="00AC2AE3" w:rsidRDefault="00AC2AE3" w:rsidP="0010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AE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E51D1" w:rsidRPr="00AC2A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9" w:type="pct"/>
            <w:shd w:val="clear" w:color="auto" w:fill="FFFFFF" w:themeFill="background1"/>
          </w:tcPr>
          <w:p w14:paraId="39D20CE6" w14:textId="075FA704" w:rsidR="002E51D1" w:rsidRPr="00AC2AE3" w:rsidRDefault="00054E26" w:rsidP="00105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(Schizophren* OR "Schizoaffective disorder*" OR "Bipolar affective disorder*" OR "Psychotic depression" OR "Chronic psychosis" OR "Delusional disorder*")</w:t>
            </w:r>
          </w:p>
        </w:tc>
        <w:tc>
          <w:tcPr>
            <w:tcW w:w="197" w:type="pct"/>
            <w:shd w:val="clear" w:color="auto" w:fill="FFFFFF" w:themeFill="background1"/>
          </w:tcPr>
          <w:p w14:paraId="4A4598F0" w14:textId="1F7CCFA9" w:rsidR="002E51D1" w:rsidRPr="00AC2AE3" w:rsidRDefault="00AC2AE3" w:rsidP="001057A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9" w:type="pct"/>
            <w:shd w:val="clear" w:color="auto" w:fill="FFFFFF" w:themeFill="background1"/>
          </w:tcPr>
          <w:p w14:paraId="6B0910AB" w14:textId="6E94715F" w:rsidR="002E51D1" w:rsidRPr="00AC2AE3" w:rsidRDefault="00AC2AE3" w:rsidP="001057A1">
            <w:pPr>
              <w:spacing w:line="252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Schizophren* </w:t>
            </w:r>
            <w:r w:rsid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Schizoaffective disorder* </w:t>
            </w:r>
            <w:r w:rsid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Bipolar affective disorder* </w:t>
            </w:r>
            <w:r w:rsid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Psychotic depression </w:t>
            </w:r>
            <w:r w:rsid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Chronic psychosis </w:t>
            </w:r>
            <w:r w:rsid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Delusional disorder*</w:t>
            </w:r>
          </w:p>
        </w:tc>
      </w:tr>
      <w:tr w:rsidR="002E51D1" w:rsidRPr="002E51D1" w14:paraId="0FC9E935" w14:textId="77777777" w:rsidTr="00AC2AE3">
        <w:tc>
          <w:tcPr>
            <w:tcW w:w="149" w:type="pct"/>
          </w:tcPr>
          <w:p w14:paraId="5ADDFF37" w14:textId="77777777" w:rsidR="002E51D1" w:rsidRPr="002E51D1" w:rsidRDefault="002E51D1" w:rsidP="001057A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442" w:type="pct"/>
          </w:tcPr>
          <w:p w14:paraId="1194D56C" w14:textId="77777777" w:rsidR="002E51D1" w:rsidRPr="002E51D1" w:rsidRDefault="002E51D1" w:rsidP="002E51D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(serious or severe) adj3 ("mental illness*" or "mental disorder*")).ti,ab.</w:t>
            </w:r>
          </w:p>
        </w:tc>
        <w:tc>
          <w:tcPr>
            <w:tcW w:w="153" w:type="pct"/>
            <w:shd w:val="clear" w:color="auto" w:fill="FFFFFF" w:themeFill="background1"/>
          </w:tcPr>
          <w:p w14:paraId="15CC4E0E" w14:textId="61963FC1" w:rsidR="002E51D1" w:rsidRPr="00AC2AE3" w:rsidRDefault="00AC2AE3" w:rsidP="0010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AE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E51D1" w:rsidRPr="00AC2A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DB1CF1" w14:textId="29ABF424" w:rsidR="002E51D1" w:rsidRPr="00AC2AE3" w:rsidRDefault="00054E26" w:rsidP="00105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((Serious OR Severe) ADJ3 ("Mental illness*" OR "Mental disorder*"))</w:t>
            </w:r>
          </w:p>
        </w:tc>
        <w:tc>
          <w:tcPr>
            <w:tcW w:w="197" w:type="pct"/>
            <w:shd w:val="clear" w:color="auto" w:fill="FFFFFF" w:themeFill="background1"/>
          </w:tcPr>
          <w:p w14:paraId="45F229AF" w14:textId="4D5BFF51" w:rsidR="002E51D1" w:rsidRPr="00AC2AE3" w:rsidRDefault="00AC2AE3" w:rsidP="001057A1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9" w:type="pct"/>
            <w:shd w:val="clear" w:color="auto" w:fill="FFFFFF" w:themeFill="background1"/>
          </w:tcPr>
          <w:p w14:paraId="7635FA22" w14:textId="3AFD1D26" w:rsidR="002E51D1" w:rsidRPr="00AC2AE3" w:rsidRDefault="00561BD7" w:rsidP="001057A1">
            <w:pPr>
              <w:spacing w:line="252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((serious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severe) NEAR/3 ("mental illness"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"mental disorder"))</w:t>
            </w:r>
          </w:p>
        </w:tc>
      </w:tr>
      <w:tr w:rsidR="00AC2AE3" w:rsidRPr="002E51D1" w14:paraId="2DDCD498" w14:textId="77777777" w:rsidTr="00AC2AE3">
        <w:trPr>
          <w:trHeight w:val="235"/>
        </w:trPr>
        <w:tc>
          <w:tcPr>
            <w:tcW w:w="149" w:type="pct"/>
          </w:tcPr>
          <w:p w14:paraId="50045DA9" w14:textId="77777777" w:rsidR="00AC2AE3" w:rsidRPr="002E51D1" w:rsidRDefault="00AC2AE3" w:rsidP="00AC2AE3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4</w:t>
            </w:r>
          </w:p>
        </w:tc>
        <w:tc>
          <w:tcPr>
            <w:tcW w:w="1442" w:type="pct"/>
          </w:tcPr>
          <w:p w14:paraId="5289FA34" w14:textId="77777777" w:rsidR="00AC2AE3" w:rsidRPr="002E51D1" w:rsidRDefault="00AC2AE3" w:rsidP="00AC2AE3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1 or 2 or 3</w:t>
            </w:r>
          </w:p>
        </w:tc>
        <w:tc>
          <w:tcPr>
            <w:tcW w:w="153" w:type="pct"/>
            <w:shd w:val="clear" w:color="auto" w:fill="FFFFFF" w:themeFill="background1"/>
          </w:tcPr>
          <w:p w14:paraId="1250869E" w14:textId="5C18B59D" w:rsidR="00AC2AE3" w:rsidRPr="00AC2AE3" w:rsidRDefault="00AC2AE3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AE3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399" w:type="pct"/>
            <w:shd w:val="clear" w:color="auto" w:fill="FFFFFF" w:themeFill="background1"/>
          </w:tcPr>
          <w:p w14:paraId="36491A30" w14:textId="17C2B7FC" w:rsidR="00AC2AE3" w:rsidRPr="00AC2AE3" w:rsidRDefault="00AC2AE3" w:rsidP="00AC2A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AE3">
              <w:rPr>
                <w:rFonts w:ascii="Times New Roman" w:hAnsi="Times New Roman" w:cs="Times New Roman"/>
                <w:i/>
                <w:sz w:val="20"/>
                <w:szCs w:val="20"/>
              </w:rPr>
              <w:t>S1 OR S2 OR S3</w:t>
            </w:r>
          </w:p>
        </w:tc>
        <w:tc>
          <w:tcPr>
            <w:tcW w:w="197" w:type="pct"/>
            <w:shd w:val="clear" w:color="auto" w:fill="FFFFFF" w:themeFill="background1"/>
          </w:tcPr>
          <w:p w14:paraId="2D7E8585" w14:textId="627F8EEB" w:rsidR="00AC2AE3" w:rsidRPr="00AC2AE3" w:rsidRDefault="00AC2AE3" w:rsidP="00AC2AE3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9" w:type="pct"/>
            <w:shd w:val="clear" w:color="auto" w:fill="FFFFFF" w:themeFill="background1"/>
          </w:tcPr>
          <w:p w14:paraId="69D5103D" w14:textId="775C92C2" w:rsidR="00AC2AE3" w:rsidRPr="00AC2AE3" w:rsidRDefault="00AC2AE3" w:rsidP="00AC2AE3">
            <w:pPr>
              <w:spacing w:line="252" w:lineRule="atLeast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#1 </w:t>
            </w:r>
            <w:r w:rsidR="0056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AC2A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#2 </w:t>
            </w:r>
            <w:r w:rsidR="0056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AC2A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#3 </w:t>
            </w:r>
          </w:p>
        </w:tc>
      </w:tr>
      <w:tr w:rsidR="00AC2AE3" w:rsidRPr="002E51D1" w14:paraId="0E0284A4" w14:textId="77777777" w:rsidTr="00AC2AE3">
        <w:tc>
          <w:tcPr>
            <w:tcW w:w="149" w:type="pct"/>
          </w:tcPr>
          <w:p w14:paraId="0BD49C4B" w14:textId="77777777" w:rsidR="00AC2AE3" w:rsidRPr="002E51D1" w:rsidRDefault="00AC2AE3" w:rsidP="00AC2AE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5</w:t>
            </w:r>
          </w:p>
        </w:tc>
        <w:tc>
          <w:tcPr>
            <w:tcW w:w="1442" w:type="pct"/>
          </w:tcPr>
          <w:p w14:paraId="767CB140" w14:textId="4A4B4CF5" w:rsidR="00AC2AE3" w:rsidRPr="002E51D1" w:rsidRDefault="00AC2AE3" w:rsidP="00AC2AE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((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re or 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ecovery or rehabilitation) adj5 (</w:t>
            </w:r>
            <w:r w:rsidR="00561BD7">
              <w:rPr>
                <w:rFonts w:ascii="Times New Roman" w:hAnsi="Times New Roman" w:cs="Times New Roman"/>
                <w:noProof/>
                <w:sz w:val="20"/>
                <w:szCs w:val="20"/>
              </w:rPr>
              <w:t>m</w:t>
            </w: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odel* or plan* or methodolog* or pathway*)).ti,ab.</w:t>
            </w:r>
          </w:p>
        </w:tc>
        <w:tc>
          <w:tcPr>
            <w:tcW w:w="153" w:type="pct"/>
            <w:shd w:val="clear" w:color="auto" w:fill="FFFFFF" w:themeFill="background1"/>
          </w:tcPr>
          <w:p w14:paraId="28A8D372" w14:textId="4CFCE5C3" w:rsidR="00AC2AE3" w:rsidRPr="002E51D1" w:rsidRDefault="00054E26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C2AE3" w:rsidRPr="002E51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4852B" w14:textId="2E270DC8" w:rsidR="00AC2AE3" w:rsidRPr="00AC2AE3" w:rsidRDefault="00054E26" w:rsidP="00AC2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((Care OR Recovery OR Rehabilitation) ADJ5 (Model* OR Plan* OR Methodolog* OR Pathway*))</w:t>
            </w:r>
          </w:p>
        </w:tc>
        <w:tc>
          <w:tcPr>
            <w:tcW w:w="197" w:type="pct"/>
            <w:shd w:val="clear" w:color="auto" w:fill="FFFFFF" w:themeFill="background1"/>
          </w:tcPr>
          <w:p w14:paraId="6135AAC5" w14:textId="703D78D5" w:rsidR="00AC2AE3" w:rsidRPr="00AC2AE3" w:rsidRDefault="00AC2AE3" w:rsidP="00AC2AE3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59" w:type="pct"/>
            <w:shd w:val="clear" w:color="auto" w:fill="FFFFFF" w:themeFill="background1"/>
          </w:tcPr>
          <w:p w14:paraId="76CBD596" w14:textId="292696CE" w:rsidR="00561BD7" w:rsidRPr="00561BD7" w:rsidRDefault="00561BD7" w:rsidP="00561BD7">
            <w:pPr>
              <w:spacing w:line="252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((care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recovery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rehabilitation) NEAR/5 (model*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plan*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methodolog*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R</w:t>
            </w: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pathway*))</w:t>
            </w:r>
          </w:p>
          <w:p w14:paraId="62E533D6" w14:textId="678BBC83" w:rsidR="00AC2AE3" w:rsidRPr="00AC2AE3" w:rsidRDefault="00AC2AE3" w:rsidP="00AC2AE3">
            <w:pPr>
              <w:spacing w:line="252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</w:tr>
      <w:tr w:rsidR="00AC2AE3" w:rsidRPr="002E51D1" w14:paraId="12C1591A" w14:textId="77777777" w:rsidTr="00AC2AE3">
        <w:tc>
          <w:tcPr>
            <w:tcW w:w="149" w:type="pct"/>
          </w:tcPr>
          <w:p w14:paraId="11A750A3" w14:textId="77777777" w:rsidR="00AC2AE3" w:rsidRPr="002E51D1" w:rsidRDefault="00AC2AE3" w:rsidP="00AC2AE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442" w:type="pct"/>
          </w:tcPr>
          <w:p w14:paraId="5ACD3483" w14:textId="6186A25D" w:rsidR="00AC2AE3" w:rsidRPr="002E51D1" w:rsidRDefault="00054E26" w:rsidP="00AC2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"Case management".</w:t>
            </w:r>
            <w:proofErr w:type="spellStart"/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" w:type="pct"/>
            <w:shd w:val="clear" w:color="auto" w:fill="FFFFFF" w:themeFill="background1"/>
          </w:tcPr>
          <w:p w14:paraId="0D646161" w14:textId="1D0736F2" w:rsidR="00AC2AE3" w:rsidRPr="002E51D1" w:rsidRDefault="00054E26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C2AE3" w:rsidRPr="002E51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9" w:type="pct"/>
            <w:shd w:val="clear" w:color="auto" w:fill="FFFFFF" w:themeFill="background1"/>
          </w:tcPr>
          <w:p w14:paraId="5EF88D45" w14:textId="2273BBEB" w:rsidR="00AC2AE3" w:rsidRPr="00AC2AE3" w:rsidRDefault="00054E26" w:rsidP="00AC2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E26">
              <w:rPr>
                <w:rFonts w:ascii="Times New Roman" w:hAnsi="Times New Roman" w:cs="Times New Roman"/>
                <w:sz w:val="20"/>
                <w:szCs w:val="20"/>
              </w:rPr>
              <w:t>"Case management"</w:t>
            </w:r>
          </w:p>
        </w:tc>
        <w:tc>
          <w:tcPr>
            <w:tcW w:w="197" w:type="pct"/>
            <w:shd w:val="clear" w:color="auto" w:fill="FFFFFF" w:themeFill="background1"/>
          </w:tcPr>
          <w:p w14:paraId="00507167" w14:textId="40741D01" w:rsidR="00AC2AE3" w:rsidRPr="00AC2AE3" w:rsidRDefault="00AC2AE3" w:rsidP="00AC2AE3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59" w:type="pct"/>
            <w:shd w:val="clear" w:color="auto" w:fill="FFFFFF" w:themeFill="background1"/>
          </w:tcPr>
          <w:p w14:paraId="291B2E06" w14:textId="2690F604" w:rsidR="00AC2AE3" w:rsidRPr="00AC2AE3" w:rsidRDefault="00054E26" w:rsidP="00AC2AE3">
            <w:pPr>
              <w:spacing w:line="252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"</w:t>
            </w: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ase</w:t>
            </w:r>
            <w:r w:rsidR="00AC2AE3"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management</w:t>
            </w:r>
            <w:r w:rsidRPr="00561B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"</w:t>
            </w:r>
          </w:p>
        </w:tc>
      </w:tr>
      <w:tr w:rsidR="00AC2AE3" w:rsidRPr="002E51D1" w14:paraId="08A7C828" w14:textId="77777777" w:rsidTr="00AC2AE3">
        <w:tc>
          <w:tcPr>
            <w:tcW w:w="149" w:type="pct"/>
          </w:tcPr>
          <w:p w14:paraId="1E83EFCC" w14:textId="77777777" w:rsidR="00AC2AE3" w:rsidRPr="002E51D1" w:rsidRDefault="00AC2AE3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2" w:type="pct"/>
          </w:tcPr>
          <w:p w14:paraId="4693252C" w14:textId="77777777" w:rsidR="00AC2AE3" w:rsidRPr="002E51D1" w:rsidRDefault="00AC2AE3" w:rsidP="00AC2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5</w:t>
            </w:r>
            <w:r w:rsidRPr="002E51D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6</w:t>
            </w:r>
          </w:p>
        </w:tc>
        <w:tc>
          <w:tcPr>
            <w:tcW w:w="153" w:type="pct"/>
            <w:shd w:val="clear" w:color="auto" w:fill="FFFFFF" w:themeFill="background1"/>
          </w:tcPr>
          <w:p w14:paraId="1605EE71" w14:textId="38D391DE" w:rsidR="00AC2AE3" w:rsidRPr="002E51D1" w:rsidRDefault="00054E26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C2AE3" w:rsidRPr="002E51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9" w:type="pct"/>
            <w:shd w:val="clear" w:color="auto" w:fill="FFFFFF" w:themeFill="background1"/>
          </w:tcPr>
          <w:p w14:paraId="7C991646" w14:textId="780E2736" w:rsidR="00AC2AE3" w:rsidRPr="00AC2AE3" w:rsidRDefault="00AC2AE3" w:rsidP="00AC2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A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 OR S6</w:t>
            </w:r>
          </w:p>
        </w:tc>
        <w:tc>
          <w:tcPr>
            <w:tcW w:w="197" w:type="pct"/>
            <w:shd w:val="clear" w:color="auto" w:fill="FFFFFF" w:themeFill="background1"/>
          </w:tcPr>
          <w:p w14:paraId="17F88899" w14:textId="17050C66" w:rsidR="00AC2AE3" w:rsidRPr="00AC2AE3" w:rsidRDefault="00AC2AE3" w:rsidP="00AC2AE3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59" w:type="pct"/>
            <w:shd w:val="clear" w:color="auto" w:fill="FFFFFF" w:themeFill="background1"/>
          </w:tcPr>
          <w:p w14:paraId="349D1127" w14:textId="5CD357C7" w:rsidR="00AC2AE3" w:rsidRPr="00AC2AE3" w:rsidRDefault="00AC2AE3" w:rsidP="00AC2AE3">
            <w:pPr>
              <w:spacing w:line="252" w:lineRule="atLeast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  <w:t>#5</w:t>
            </w:r>
            <w:r w:rsidR="00561BD7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  <w:t xml:space="preserve"> OR </w:t>
            </w:r>
            <w:r w:rsidRPr="00AC2AE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  <w:t>#6</w:t>
            </w:r>
          </w:p>
        </w:tc>
      </w:tr>
      <w:tr w:rsidR="00AC2AE3" w:rsidRPr="002E51D1" w14:paraId="42DA1106" w14:textId="77777777" w:rsidTr="00AC2AE3">
        <w:tc>
          <w:tcPr>
            <w:tcW w:w="149" w:type="pct"/>
          </w:tcPr>
          <w:p w14:paraId="27B668D8" w14:textId="77777777" w:rsidR="00AC2AE3" w:rsidRPr="002E51D1" w:rsidRDefault="00AC2AE3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2" w:type="pct"/>
          </w:tcPr>
          <w:p w14:paraId="1BE0F6CB" w14:textId="77777777" w:rsidR="00AC2AE3" w:rsidRPr="002E51D1" w:rsidRDefault="00AC2AE3" w:rsidP="00AC2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4 and 7</w:t>
            </w:r>
          </w:p>
        </w:tc>
        <w:tc>
          <w:tcPr>
            <w:tcW w:w="153" w:type="pct"/>
            <w:shd w:val="clear" w:color="auto" w:fill="FFFFFF" w:themeFill="background1"/>
          </w:tcPr>
          <w:p w14:paraId="206898CC" w14:textId="278FD515" w:rsidR="00AC2AE3" w:rsidRPr="002E51D1" w:rsidRDefault="00054E26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C2AE3" w:rsidRPr="002E51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9" w:type="pct"/>
            <w:shd w:val="clear" w:color="auto" w:fill="FFFFFF" w:themeFill="background1"/>
          </w:tcPr>
          <w:p w14:paraId="67BA95C9" w14:textId="5242FB5C" w:rsidR="00AC2AE3" w:rsidRPr="00AC2AE3" w:rsidRDefault="00AC2AE3" w:rsidP="00AC2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A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4 AND S7</w:t>
            </w:r>
          </w:p>
        </w:tc>
        <w:tc>
          <w:tcPr>
            <w:tcW w:w="197" w:type="pct"/>
            <w:shd w:val="clear" w:color="auto" w:fill="FFFFFF" w:themeFill="background1"/>
          </w:tcPr>
          <w:p w14:paraId="7C112B63" w14:textId="31477B0F" w:rsidR="00AC2AE3" w:rsidRPr="00AC2AE3" w:rsidRDefault="00AC2AE3" w:rsidP="00AC2AE3">
            <w:pPr>
              <w:spacing w:line="252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59" w:type="pct"/>
            <w:shd w:val="clear" w:color="auto" w:fill="FFFFFF" w:themeFill="background1"/>
          </w:tcPr>
          <w:p w14:paraId="665BA3A2" w14:textId="1E53F770" w:rsidR="00AC2AE3" w:rsidRDefault="00AC2AE3" w:rsidP="00AC2AE3">
            <w:pPr>
              <w:spacing w:line="252" w:lineRule="atLeast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AC2AE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  <w:t>#4</w:t>
            </w:r>
            <w:r w:rsidR="00054E26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  <w:t xml:space="preserve"> AND </w:t>
            </w:r>
            <w:r w:rsidRPr="00AC2AE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  <w:t>#7</w:t>
            </w:r>
          </w:p>
          <w:p w14:paraId="39BA8055" w14:textId="64A17BCE" w:rsidR="00561BD7" w:rsidRPr="00AC2AE3" w:rsidRDefault="00561BD7" w:rsidP="00AC2AE3">
            <w:pPr>
              <w:spacing w:line="252" w:lineRule="atLeast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561BD7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en-GB"/>
              </w:rPr>
              <w:t>with Cochrane Library publication date Between Jan 2000 and May 2024 (Word variations have been searched)</w:t>
            </w:r>
          </w:p>
        </w:tc>
      </w:tr>
      <w:tr w:rsidR="00AC2AE3" w:rsidRPr="002E51D1" w14:paraId="2E2F7C58" w14:textId="77777777" w:rsidTr="00AC2AE3">
        <w:tc>
          <w:tcPr>
            <w:tcW w:w="149" w:type="pct"/>
          </w:tcPr>
          <w:p w14:paraId="42CBEC58" w14:textId="77777777" w:rsidR="00AC2AE3" w:rsidRPr="002E51D1" w:rsidRDefault="00AC2AE3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2" w:type="pct"/>
          </w:tcPr>
          <w:p w14:paraId="2436CBA7" w14:textId="6985A589" w:rsidR="00AC2AE3" w:rsidRPr="002E51D1" w:rsidRDefault="00AC2AE3" w:rsidP="00AC2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1D1">
              <w:rPr>
                <w:rFonts w:ascii="Times New Roman" w:hAnsi="Times New Roman" w:cs="Times New Roman"/>
                <w:sz w:val="20"/>
                <w:szCs w:val="20"/>
              </w:rPr>
              <w:t xml:space="preserve">lim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E51D1">
              <w:rPr>
                <w:rFonts w:ascii="Times New Roman" w:hAnsi="Times New Roman" w:cs="Times New Roman"/>
                <w:sz w:val="20"/>
                <w:szCs w:val="20"/>
              </w:rPr>
              <w:t xml:space="preserve"> to (english language and humans and </w:t>
            </w:r>
            <w:proofErr w:type="spellStart"/>
            <w:r w:rsidRPr="002E51D1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2E51D1">
              <w:rPr>
                <w:rFonts w:ascii="Times New Roman" w:hAnsi="Times New Roman" w:cs="Times New Roman"/>
                <w:sz w:val="20"/>
                <w:szCs w:val="20"/>
              </w:rPr>
              <w:t>="2000 -Current")</w:t>
            </w:r>
          </w:p>
        </w:tc>
        <w:tc>
          <w:tcPr>
            <w:tcW w:w="153" w:type="pct"/>
            <w:shd w:val="clear" w:color="auto" w:fill="FFFFFF" w:themeFill="background1"/>
          </w:tcPr>
          <w:p w14:paraId="652F9DC8" w14:textId="53EE3B87" w:rsidR="00AC2AE3" w:rsidRPr="002E51D1" w:rsidRDefault="00054E26" w:rsidP="00AC2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C2AE3" w:rsidRPr="002E51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9" w:type="pct"/>
            <w:shd w:val="clear" w:color="auto" w:fill="FFFFFF" w:themeFill="background1"/>
          </w:tcPr>
          <w:p w14:paraId="6EC4F2DF" w14:textId="7F2C258F" w:rsidR="00AC2AE3" w:rsidRPr="00AC2AE3" w:rsidRDefault="00AC2AE3" w:rsidP="00AC2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AE3">
              <w:rPr>
                <w:rFonts w:ascii="Times New Roman" w:hAnsi="Times New Roman" w:cs="Times New Roman"/>
                <w:sz w:val="20"/>
                <w:szCs w:val="20"/>
              </w:rPr>
              <w:t xml:space="preserve">S8 </w:t>
            </w:r>
            <w:r w:rsidRPr="00AC2A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Limiters – Publication </w:t>
            </w:r>
            <w:r w:rsidR="00054E26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  <w:r w:rsidRPr="00AC2A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ar: 2000-2024; </w:t>
            </w:r>
            <w:r w:rsidR="00054E26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AC2A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man; </w:t>
            </w:r>
            <w:r w:rsidR="00054E26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AC2A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rrow by </w:t>
            </w:r>
            <w:r w:rsidR="00054E26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  <w:r w:rsidRPr="00AC2AE3">
              <w:rPr>
                <w:rFonts w:ascii="Times New Roman" w:hAnsi="Times New Roman" w:cs="Times New Roman"/>
                <w:bCs/>
                <w:sz w:val="20"/>
                <w:szCs w:val="20"/>
              </w:rPr>
              <w:t>anguage: - english)</w:t>
            </w:r>
          </w:p>
        </w:tc>
        <w:tc>
          <w:tcPr>
            <w:tcW w:w="197" w:type="pct"/>
            <w:shd w:val="clear" w:color="auto" w:fill="FFFFFF" w:themeFill="background1"/>
          </w:tcPr>
          <w:p w14:paraId="14A64076" w14:textId="1599E112" w:rsidR="00AC2AE3" w:rsidRPr="00AC2AE3" w:rsidRDefault="00AC2AE3" w:rsidP="00561BD7">
            <w:pPr>
              <w:spacing w:line="252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14:paraId="11F9FC0D" w14:textId="59E5B304" w:rsidR="00AC2AE3" w:rsidRDefault="00AC2AE3" w:rsidP="00AC2AE3">
            <w:pPr>
              <w:spacing w:line="252" w:lineRule="atLeast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</w:pPr>
          </w:p>
          <w:p w14:paraId="4903B47A" w14:textId="263F98E7" w:rsidR="00AC2AE3" w:rsidRPr="00561BD7" w:rsidRDefault="00AC2AE3" w:rsidP="00AC2AE3">
            <w:pPr>
              <w:spacing w:line="252" w:lineRule="atLeast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en-GB"/>
              </w:rPr>
            </w:pPr>
          </w:p>
        </w:tc>
      </w:tr>
    </w:tbl>
    <w:p w14:paraId="0ADC4534" w14:textId="77777777" w:rsidR="002E51D1" w:rsidRDefault="002E51D1">
      <w:pPr>
        <w:rPr>
          <w:rFonts w:ascii="Times New Roman" w:hAnsi="Times New Roman" w:cs="Times New Roman"/>
          <w:b/>
          <w:bCs/>
        </w:rPr>
      </w:pPr>
    </w:p>
    <w:p w14:paraId="3B60015D" w14:textId="77777777" w:rsidR="00561BD7" w:rsidRPr="00561BD7" w:rsidRDefault="00561BD7">
      <w:pPr>
        <w:rPr>
          <w:rFonts w:ascii="Times New Roman" w:hAnsi="Times New Roman" w:cs="Times New Roman"/>
        </w:rPr>
      </w:pPr>
    </w:p>
    <w:p w14:paraId="175898E5" w14:textId="221FBF11" w:rsidR="00054E26" w:rsidRPr="00561BD7" w:rsidRDefault="00054E26" w:rsidP="00561BD7">
      <w:pPr>
        <w:rPr>
          <w:rFonts w:ascii="Times New Roman" w:hAnsi="Times New Roman" w:cs="Times New Roman"/>
          <w:sz w:val="20"/>
          <w:szCs w:val="20"/>
        </w:rPr>
      </w:pPr>
    </w:p>
    <w:sectPr w:rsidR="00054E26" w:rsidRPr="00561BD7" w:rsidSect="002E51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702"/>
    <w:rsid w:val="00054E26"/>
    <w:rsid w:val="000C36B4"/>
    <w:rsid w:val="001B51DC"/>
    <w:rsid w:val="002E51D1"/>
    <w:rsid w:val="00340108"/>
    <w:rsid w:val="00357B87"/>
    <w:rsid w:val="004522FE"/>
    <w:rsid w:val="00495B67"/>
    <w:rsid w:val="004D50B7"/>
    <w:rsid w:val="00561BD7"/>
    <w:rsid w:val="005841DB"/>
    <w:rsid w:val="00640244"/>
    <w:rsid w:val="0064541A"/>
    <w:rsid w:val="006C6702"/>
    <w:rsid w:val="006D398B"/>
    <w:rsid w:val="00AC2AE3"/>
    <w:rsid w:val="00B160B3"/>
    <w:rsid w:val="00B95F78"/>
    <w:rsid w:val="00BD0B4B"/>
    <w:rsid w:val="00C36E28"/>
    <w:rsid w:val="00DB6707"/>
    <w:rsid w:val="00F03444"/>
    <w:rsid w:val="00F6584E"/>
    <w:rsid w:val="00F7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9B05B"/>
  <w15:chartTrackingRefBased/>
  <w15:docId w15:val="{D96A29D9-67B4-5240-A8B6-45724301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6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7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7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7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7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7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7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7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7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7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7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7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7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7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7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E51D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1B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1BD7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561BD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69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0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7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7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2</TotalTime>
  <Pages>2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 Houngbedji (Student)</dc:creator>
  <cp:keywords/>
  <dc:description/>
  <cp:lastModifiedBy>Nikola Houngbedji (Student)</cp:lastModifiedBy>
  <cp:revision>8</cp:revision>
  <dcterms:created xsi:type="dcterms:W3CDTF">2025-02-22T12:29:00Z</dcterms:created>
  <dcterms:modified xsi:type="dcterms:W3CDTF">2025-02-24T08:59:00Z</dcterms:modified>
</cp:coreProperties>
</file>